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5C2FB" w14:textId="6B9875F8" w:rsidR="00BE372A" w:rsidRPr="00426254" w:rsidRDefault="007F374F">
      <w:pPr>
        <w:rPr>
          <w:b/>
        </w:rPr>
      </w:pPr>
      <w:r w:rsidRPr="00426254">
        <w:rPr>
          <w:b/>
        </w:rPr>
        <w:t xml:space="preserve">Figure: </w:t>
      </w:r>
      <w:r w:rsidR="007665C7">
        <w:rPr>
          <w:b/>
        </w:rPr>
        <w:t>Flow Diagram of S</w:t>
      </w:r>
      <w:r w:rsidRPr="00426254">
        <w:rPr>
          <w:b/>
        </w:rPr>
        <w:t>tudy Participants</w:t>
      </w:r>
    </w:p>
    <w:p w14:paraId="224D9AC8" w14:textId="77777777" w:rsidR="007F374F" w:rsidRDefault="007F374F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5A49EF" wp14:editId="668FE56D">
                <wp:simplePos x="0" y="0"/>
                <wp:positionH relativeFrom="column">
                  <wp:posOffset>22122</wp:posOffset>
                </wp:positionH>
                <wp:positionV relativeFrom="paragraph">
                  <wp:posOffset>72533</wp:posOffset>
                </wp:positionV>
                <wp:extent cx="2109019" cy="486697"/>
                <wp:effectExtent l="0" t="0" r="24765" b="2794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9019" cy="48669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6FF92A" w14:textId="77777777" w:rsidR="007F374F" w:rsidRDefault="007F374F" w:rsidP="0013675A">
                            <w:pPr>
                              <w:spacing w:after="0"/>
                              <w:jc w:val="center"/>
                            </w:pPr>
                            <w:r w:rsidRPr="007F374F">
                              <w:t>Users of POD service approached</w:t>
                            </w:r>
                          </w:p>
                          <w:p w14:paraId="76B67574" w14:textId="77777777" w:rsidR="0013675A" w:rsidRDefault="0013675A" w:rsidP="0013675A">
                            <w:pPr>
                              <w:spacing w:after="0"/>
                              <w:jc w:val="center"/>
                            </w:pPr>
                            <w:r>
                              <w:t>n =1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5A49EF" id="Rectangle 2" o:spid="_x0000_s1026" style="position:absolute;margin-left:1.75pt;margin-top:5.7pt;width:166.05pt;height:38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" fillcolor="white [3201]" strokecolor="black [3213]" strokeweight="1pt">
                <v:textbox>
                  <w:txbxContent>
                    <w:p w14:paraId="246FF92A" w14:textId="77777777" w:rsidR="007F374F" w:rsidRDefault="007F374F" w:rsidP="0013675A">
                      <w:pPr>
                        <w:spacing w:after="0"/>
                        <w:jc w:val="center"/>
                      </w:pPr>
                      <w:r w:rsidRPr="007F374F">
                        <w:t>Users of POD service approached</w:t>
                      </w:r>
                    </w:p>
                    <w:p w14:paraId="76B67574" w14:textId="77777777" w:rsidR="0013675A" w:rsidRDefault="0013675A" w:rsidP="0013675A">
                      <w:pPr>
                        <w:spacing w:after="0"/>
                        <w:jc w:val="center"/>
                      </w:pPr>
                      <w:r>
                        <w:t>n =113</w:t>
                      </w:r>
                    </w:p>
                  </w:txbxContent>
                </v:textbox>
              </v:rect>
            </w:pict>
          </mc:Fallback>
        </mc:AlternateContent>
      </w:r>
    </w:p>
    <w:p w14:paraId="1637BC2E" w14:textId="77777777" w:rsidR="007F374F" w:rsidRDefault="007F374F"/>
    <w:p w14:paraId="733AFC29" w14:textId="77777777" w:rsidR="007F374F" w:rsidRDefault="0013675A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3C06F0" wp14:editId="0DE2D598">
                <wp:simplePos x="0" y="0"/>
                <wp:positionH relativeFrom="column">
                  <wp:posOffset>1076632</wp:posOffset>
                </wp:positionH>
                <wp:positionV relativeFrom="paragraph">
                  <wp:posOffset>113091</wp:posOffset>
                </wp:positionV>
                <wp:extent cx="7374" cy="973394"/>
                <wp:effectExtent l="38100" t="0" r="69215" b="5588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74" cy="97339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D79725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84.75pt;margin-top:8.9pt;width:.6pt;height:76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28E8BB" wp14:editId="396184C7">
                <wp:simplePos x="0" y="0"/>
                <wp:positionH relativeFrom="column">
                  <wp:posOffset>2285570</wp:posOffset>
                </wp:positionH>
                <wp:positionV relativeFrom="paragraph">
                  <wp:posOffset>59609</wp:posOffset>
                </wp:positionV>
                <wp:extent cx="1954161" cy="988142"/>
                <wp:effectExtent l="0" t="0" r="27305" b="2159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4161" cy="988142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733BB4" w14:textId="77777777" w:rsidR="0013675A" w:rsidRDefault="0013675A" w:rsidP="0013675A">
                            <w:pPr>
                              <w:spacing w:after="0"/>
                              <w:jc w:val="center"/>
                            </w:pPr>
                            <w:r>
                              <w:t xml:space="preserve">n = 18 declined to take part </w:t>
                            </w:r>
                          </w:p>
                          <w:p w14:paraId="10C666F3" w14:textId="77777777" w:rsidR="0013675A" w:rsidRDefault="0013675A" w:rsidP="0013675A">
                            <w:pPr>
                              <w:spacing w:after="0"/>
                              <w:jc w:val="center"/>
                            </w:pPr>
                            <w:r>
                              <w:t xml:space="preserve">n = 4 unable to give informed consent  </w:t>
                            </w:r>
                          </w:p>
                          <w:p w14:paraId="266823BD" w14:textId="77777777" w:rsidR="0013675A" w:rsidRDefault="0013675A" w:rsidP="0013675A">
                            <w:pPr>
                              <w:spacing w:after="0"/>
                              <w:jc w:val="center"/>
                            </w:pPr>
                            <w:r>
                              <w:t xml:space="preserve">n = 24 discharged/disengaged </w:t>
                            </w:r>
                          </w:p>
                          <w:p w14:paraId="042FCAA1" w14:textId="77777777" w:rsidR="0013675A" w:rsidRDefault="0013675A" w:rsidP="0013675A">
                            <w:pPr>
                              <w:jc w:val="center"/>
                            </w:pPr>
                            <w:r>
                              <w:t>n = 17 unknown reas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28E8BB" id="Rectangle 7" o:spid="_x0000_s1027" style="position:absolute;margin-left:179.95pt;margin-top:4.7pt;width:153.85pt;height:77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" fillcolor="white [3201]" strokecolor="black [3213]" strokeweight="1pt">
                <v:textbox>
                  <w:txbxContent>
                    <w:p w14:paraId="65733BB4" w14:textId="77777777" w:rsidR="0013675A" w:rsidRDefault="0013675A" w:rsidP="0013675A">
                      <w:pPr>
                        <w:spacing w:after="0"/>
                        <w:jc w:val="center"/>
                      </w:pPr>
                      <w:r>
                        <w:t xml:space="preserve">n = 18 declined to take part </w:t>
                      </w:r>
                    </w:p>
                    <w:p w14:paraId="10C666F3" w14:textId="77777777" w:rsidR="0013675A" w:rsidRDefault="0013675A" w:rsidP="0013675A">
                      <w:pPr>
                        <w:spacing w:after="0"/>
                        <w:jc w:val="center"/>
                      </w:pPr>
                      <w:r>
                        <w:t xml:space="preserve">n = 4 unable to give informed consent  </w:t>
                      </w:r>
                    </w:p>
                    <w:p w14:paraId="266823BD" w14:textId="77777777" w:rsidR="0013675A" w:rsidRDefault="0013675A" w:rsidP="0013675A">
                      <w:pPr>
                        <w:spacing w:after="0"/>
                        <w:jc w:val="center"/>
                      </w:pPr>
                      <w:r>
                        <w:t xml:space="preserve">n = 24 discharged/disengaged </w:t>
                      </w:r>
                    </w:p>
                    <w:p w14:paraId="042FCAA1" w14:textId="77777777" w:rsidR="0013675A" w:rsidRDefault="0013675A" w:rsidP="0013675A">
                      <w:pPr>
                        <w:jc w:val="center"/>
                      </w:pPr>
                      <w:r>
                        <w:t>n = 17 unknown reasons</w:t>
                      </w:r>
                    </w:p>
                  </w:txbxContent>
                </v:textbox>
              </v:rect>
            </w:pict>
          </mc:Fallback>
        </mc:AlternateContent>
      </w:r>
      <w:r>
        <w:t xml:space="preserve">                                </w:t>
      </w:r>
    </w:p>
    <w:p w14:paraId="38E8ADBA" w14:textId="77777777" w:rsidR="007F374F" w:rsidRDefault="00D64248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C56E9B" wp14:editId="0631195D">
                <wp:simplePos x="0" y="0"/>
                <wp:positionH relativeFrom="column">
                  <wp:posOffset>1098754</wp:posOffset>
                </wp:positionH>
                <wp:positionV relativeFrom="paragraph">
                  <wp:posOffset>269793</wp:posOffset>
                </wp:positionV>
                <wp:extent cx="1120877" cy="0"/>
                <wp:effectExtent l="0" t="76200" r="22225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2087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228535" id="Straight Arrow Connector 10" o:spid="_x0000_s1026" type="#_x0000_t32" style="position:absolute;margin-left:86.5pt;margin-top:21.25pt;width:88.2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</w:p>
    <w:p w14:paraId="515D83B9" w14:textId="77777777" w:rsidR="0013675A" w:rsidRDefault="0013675A">
      <w:r>
        <w:t xml:space="preserve">          </w:t>
      </w:r>
    </w:p>
    <w:p w14:paraId="0B93312B" w14:textId="77777777" w:rsidR="0013675A" w:rsidRDefault="0013675A"/>
    <w:p w14:paraId="28D1F3BF" w14:textId="77777777" w:rsidR="007F374F" w:rsidRDefault="0013675A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A6AB3A" wp14:editId="6D2F9BA2">
                <wp:simplePos x="0" y="0"/>
                <wp:positionH relativeFrom="margin">
                  <wp:align>left</wp:align>
                </wp:positionH>
                <wp:positionV relativeFrom="paragraph">
                  <wp:posOffset>82059</wp:posOffset>
                </wp:positionV>
                <wp:extent cx="2109019" cy="663677"/>
                <wp:effectExtent l="0" t="0" r="24765" b="2222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9019" cy="66367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1EBB0C" w14:textId="77777777" w:rsidR="00D64248" w:rsidRDefault="0013675A" w:rsidP="00D64248">
                            <w:pPr>
                              <w:spacing w:after="0"/>
                              <w:jc w:val="center"/>
                            </w:pPr>
                            <w:r>
                              <w:t>Baseline assessments</w:t>
                            </w:r>
                          </w:p>
                          <w:p w14:paraId="31FA72CF" w14:textId="77777777" w:rsidR="0013675A" w:rsidRDefault="00D64248" w:rsidP="00D64248">
                            <w:pPr>
                              <w:spacing w:after="0"/>
                            </w:pPr>
                            <w:r>
                              <w:t>Service users n = 50</w:t>
                            </w:r>
                          </w:p>
                          <w:p w14:paraId="7013328F" w14:textId="77777777" w:rsidR="00D64248" w:rsidRDefault="00D64248" w:rsidP="00D64248">
                            <w:pPr>
                              <w:spacing w:after="0"/>
                            </w:pPr>
                            <w:r>
                              <w:t>Carers n =25</w:t>
                            </w:r>
                          </w:p>
                          <w:p w14:paraId="2B877D1B" w14:textId="77777777" w:rsidR="00D64248" w:rsidRDefault="00D64248" w:rsidP="00D64248">
                            <w:pPr>
                              <w:spacing w:after="0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A6AB3A" id="Rectangle 5" o:spid="_x0000_s1028" style="position:absolute;margin-left:0;margin-top:6.45pt;width:166.05pt;height:52.25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" fillcolor="white [3201]" strokecolor="black [3213]" strokeweight="1pt">
                <v:textbox>
                  <w:txbxContent>
                    <w:p w14:paraId="2C1EBB0C" w14:textId="77777777" w:rsidR="00D64248" w:rsidRDefault="0013675A" w:rsidP="00D64248">
                      <w:pPr>
                        <w:spacing w:after="0"/>
                        <w:jc w:val="center"/>
                      </w:pPr>
                      <w:r>
                        <w:t>Baseline assessments</w:t>
                      </w:r>
                    </w:p>
                    <w:p w14:paraId="31FA72CF" w14:textId="77777777" w:rsidR="0013675A" w:rsidRDefault="00D64248" w:rsidP="00D64248">
                      <w:pPr>
                        <w:spacing w:after="0"/>
                      </w:pPr>
                      <w:r>
                        <w:t>Service users n = 50</w:t>
                      </w:r>
                    </w:p>
                    <w:p w14:paraId="7013328F" w14:textId="77777777" w:rsidR="00D64248" w:rsidRDefault="00D64248" w:rsidP="00D64248">
                      <w:pPr>
                        <w:spacing w:after="0"/>
                      </w:pPr>
                      <w:r>
                        <w:t>Carers n =25</w:t>
                      </w:r>
                    </w:p>
                    <w:p w14:paraId="2B877D1B" w14:textId="77777777" w:rsidR="00D64248" w:rsidRDefault="00D64248" w:rsidP="00D64248">
                      <w:pPr>
                        <w:spacing w:after="0"/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980B7E9" w14:textId="77777777" w:rsidR="007F374F" w:rsidRDefault="007F374F"/>
    <w:p w14:paraId="7A1C3118" w14:textId="77777777" w:rsidR="007F374F" w:rsidRPr="00426254" w:rsidRDefault="00426254">
      <w:pPr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7E5B782" wp14:editId="12BDA9A1">
                <wp:simplePos x="0" y="0"/>
                <wp:positionH relativeFrom="column">
                  <wp:posOffset>1098755</wp:posOffset>
                </wp:positionH>
                <wp:positionV relativeFrom="paragraph">
                  <wp:posOffset>277802</wp:posOffset>
                </wp:positionV>
                <wp:extent cx="0" cy="575187"/>
                <wp:effectExtent l="76200" t="0" r="57150" b="5397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518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570E97" id="Straight Arrow Connector 20" o:spid="_x0000_s1026" type="#_x0000_t32" style="position:absolute;margin-left:86.5pt;margin-top:21.85pt;width:0;height:45.3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14:paraId="2694628D" w14:textId="77777777" w:rsidR="007F374F" w:rsidRPr="00426254" w:rsidRDefault="00426254">
      <w:pPr>
        <w:rPr>
          <w:b/>
        </w:rPr>
      </w:pPr>
      <w:r w:rsidRPr="00426254">
        <w:rPr>
          <w:b/>
        </w:rPr>
        <w:t xml:space="preserve">                                  </w:t>
      </w:r>
    </w:p>
    <w:p w14:paraId="25958661" w14:textId="77777777" w:rsidR="00426254" w:rsidRDefault="00426254">
      <w:r>
        <w:t xml:space="preserve">                                      </w:t>
      </w:r>
    </w:p>
    <w:p w14:paraId="7450F1D4" w14:textId="77777777" w:rsidR="007F374F" w:rsidRDefault="00D64248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1215032" wp14:editId="567291C8">
                <wp:simplePos x="0" y="0"/>
                <wp:positionH relativeFrom="column">
                  <wp:posOffset>29497</wp:posOffset>
                </wp:positionH>
                <wp:positionV relativeFrom="paragraph">
                  <wp:posOffset>62741</wp:posOffset>
                </wp:positionV>
                <wp:extent cx="2168013" cy="626807"/>
                <wp:effectExtent l="0" t="0" r="22860" b="2095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8013" cy="62680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9258AD" w14:textId="77777777" w:rsidR="00D64248" w:rsidRDefault="00D64248" w:rsidP="00D64248">
                            <w:pPr>
                              <w:spacing w:after="0"/>
                              <w:jc w:val="center"/>
                            </w:pPr>
                            <w:proofErr w:type="gramStart"/>
                            <w:r>
                              <w:t>Three month</w:t>
                            </w:r>
                            <w:proofErr w:type="gramEnd"/>
                            <w:r>
                              <w:t xml:space="preserve"> assessment</w:t>
                            </w:r>
                          </w:p>
                          <w:p w14:paraId="1060A9C9" w14:textId="77777777" w:rsidR="00D64248" w:rsidRDefault="00D64248" w:rsidP="00D64248">
                            <w:pPr>
                              <w:spacing w:after="0"/>
                            </w:pPr>
                            <w:r>
                              <w:t xml:space="preserve">Service users n = </w:t>
                            </w:r>
                            <w:r w:rsidR="00426254">
                              <w:t>40</w:t>
                            </w:r>
                          </w:p>
                          <w:p w14:paraId="675E3BB0" w14:textId="77777777" w:rsidR="00D64248" w:rsidRDefault="00D64248" w:rsidP="00D64248">
                            <w:pPr>
                              <w:spacing w:after="0"/>
                            </w:pPr>
                            <w:r>
                              <w:t xml:space="preserve">Carers n = </w:t>
                            </w:r>
                            <w:r w:rsidR="00426254">
                              <w:t>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215032" id="Rectangle 14" o:spid="_x0000_s1029" style="position:absolute;margin-left:2.3pt;margin-top:4.95pt;width:170.7pt;height:49.3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" fillcolor="white [3201]" strokecolor="black [3213]" strokeweight="1pt">
                <v:textbox>
                  <w:txbxContent>
                    <w:p w14:paraId="339258AD" w14:textId="77777777" w:rsidR="00D64248" w:rsidRDefault="00D64248" w:rsidP="00D64248">
                      <w:pPr>
                        <w:spacing w:after="0"/>
                        <w:jc w:val="center"/>
                      </w:pPr>
                      <w:proofErr w:type="gramStart"/>
                      <w:r>
                        <w:t>Three month</w:t>
                      </w:r>
                      <w:proofErr w:type="gramEnd"/>
                      <w:r>
                        <w:t xml:space="preserve"> assessment</w:t>
                      </w:r>
                    </w:p>
                    <w:p w14:paraId="1060A9C9" w14:textId="77777777" w:rsidR="00D64248" w:rsidRDefault="00D64248" w:rsidP="00D64248">
                      <w:pPr>
                        <w:spacing w:after="0"/>
                      </w:pPr>
                      <w:r>
                        <w:t xml:space="preserve">Service users n = </w:t>
                      </w:r>
                      <w:r w:rsidR="00426254">
                        <w:t>40</w:t>
                      </w:r>
                    </w:p>
                    <w:p w14:paraId="675E3BB0" w14:textId="77777777" w:rsidR="00D64248" w:rsidRDefault="00D64248" w:rsidP="00D64248">
                      <w:pPr>
                        <w:spacing w:after="0"/>
                      </w:pPr>
                      <w:r>
                        <w:t xml:space="preserve">Carers n = </w:t>
                      </w:r>
                      <w:r w:rsidR="00426254">
                        <w:t>16</w:t>
                      </w:r>
                    </w:p>
                  </w:txbxContent>
                </v:textbox>
              </v:rect>
            </w:pict>
          </mc:Fallback>
        </mc:AlternateContent>
      </w:r>
    </w:p>
    <w:p w14:paraId="605A53DD" w14:textId="77777777" w:rsidR="007F374F" w:rsidRDefault="007F374F"/>
    <w:p w14:paraId="04503D40" w14:textId="77777777" w:rsidR="007F374F" w:rsidRDefault="00426254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85DBEA" wp14:editId="26526F49">
                <wp:simplePos x="0" y="0"/>
                <wp:positionH relativeFrom="column">
                  <wp:posOffset>1106129</wp:posOffset>
                </wp:positionH>
                <wp:positionV relativeFrom="paragraph">
                  <wp:posOffset>243410</wp:posOffset>
                </wp:positionV>
                <wp:extent cx="7374" cy="597310"/>
                <wp:effectExtent l="38100" t="0" r="69215" b="5080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74" cy="5973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EE3D34" id="Straight Arrow Connector 22" o:spid="_x0000_s1026" type="#_x0000_t32" style="position:absolute;margin-left:87.1pt;margin-top:19.15pt;width:.6pt;height:47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</w:p>
    <w:p w14:paraId="154A6C50" w14:textId="77777777" w:rsidR="007F374F" w:rsidRDefault="00426254">
      <w:r>
        <w:t xml:space="preserve">                                  </w:t>
      </w:r>
    </w:p>
    <w:p w14:paraId="6329E50B" w14:textId="77777777" w:rsidR="00426254" w:rsidRDefault="00426254">
      <w:r>
        <w:t xml:space="preserve">                                    </w:t>
      </w:r>
    </w:p>
    <w:p w14:paraId="5944C8BC" w14:textId="77777777" w:rsidR="00D64248" w:rsidRDefault="00D64248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83FDBD" wp14:editId="044F9048">
                <wp:simplePos x="0" y="0"/>
                <wp:positionH relativeFrom="column">
                  <wp:posOffset>58994</wp:posOffset>
                </wp:positionH>
                <wp:positionV relativeFrom="paragraph">
                  <wp:posOffset>47994</wp:posOffset>
                </wp:positionV>
                <wp:extent cx="2138393" cy="663677"/>
                <wp:effectExtent l="0" t="0" r="14605" b="2222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8393" cy="66367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EF0C78" w14:textId="77777777" w:rsidR="00D64248" w:rsidRDefault="00D64248" w:rsidP="00D64248">
                            <w:pPr>
                              <w:spacing w:after="0"/>
                              <w:jc w:val="center"/>
                            </w:pPr>
                            <w:proofErr w:type="gramStart"/>
                            <w:r>
                              <w:t>Six month</w:t>
                            </w:r>
                            <w:proofErr w:type="gramEnd"/>
                            <w:r>
                              <w:t xml:space="preserve"> assessment</w:t>
                            </w:r>
                          </w:p>
                          <w:p w14:paraId="60BE146F" w14:textId="77777777" w:rsidR="00D64248" w:rsidRDefault="00D64248" w:rsidP="00D64248">
                            <w:pPr>
                              <w:spacing w:after="0"/>
                            </w:pPr>
                            <w:r>
                              <w:t xml:space="preserve">Service users n = </w:t>
                            </w:r>
                            <w:r w:rsidR="00426254">
                              <w:t>42</w:t>
                            </w:r>
                          </w:p>
                          <w:p w14:paraId="7722D30B" w14:textId="77777777" w:rsidR="00D64248" w:rsidRDefault="00D64248" w:rsidP="00D64248">
                            <w:r>
                              <w:t>Carers n =</w:t>
                            </w:r>
                            <w:r w:rsidR="00426254">
                              <w:t>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83FDBD" id="Rectangle 15" o:spid="_x0000_s1030" style="position:absolute;margin-left:4.65pt;margin-top:3.8pt;width:168.4pt;height:52.2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" fillcolor="white [3201]" strokecolor="black [3213]" strokeweight="1pt">
                <v:textbox>
                  <w:txbxContent>
                    <w:p w14:paraId="0FEF0C78" w14:textId="77777777" w:rsidR="00D64248" w:rsidRDefault="00D64248" w:rsidP="00D64248">
                      <w:pPr>
                        <w:spacing w:after="0"/>
                        <w:jc w:val="center"/>
                      </w:pPr>
                      <w:proofErr w:type="gramStart"/>
                      <w:r>
                        <w:t>Six month</w:t>
                      </w:r>
                      <w:proofErr w:type="gramEnd"/>
                      <w:r>
                        <w:t xml:space="preserve"> assessment</w:t>
                      </w:r>
                    </w:p>
                    <w:p w14:paraId="60BE146F" w14:textId="77777777" w:rsidR="00D64248" w:rsidRDefault="00D64248" w:rsidP="00D64248">
                      <w:pPr>
                        <w:spacing w:after="0"/>
                      </w:pPr>
                      <w:r>
                        <w:t xml:space="preserve">Service users n = </w:t>
                      </w:r>
                      <w:r w:rsidR="00426254">
                        <w:t>42</w:t>
                      </w:r>
                    </w:p>
                    <w:p w14:paraId="7722D30B" w14:textId="77777777" w:rsidR="00D64248" w:rsidRDefault="00D64248" w:rsidP="00D64248">
                      <w:r>
                        <w:t>Carers n =</w:t>
                      </w:r>
                      <w:r w:rsidR="00426254">
                        <w:t>13</w:t>
                      </w:r>
                    </w:p>
                  </w:txbxContent>
                </v:textbox>
              </v:rect>
            </w:pict>
          </mc:Fallback>
        </mc:AlternateContent>
      </w:r>
    </w:p>
    <w:p w14:paraId="3ED5CA29" w14:textId="77777777" w:rsidR="007F374F" w:rsidRDefault="007F374F"/>
    <w:p w14:paraId="2AB95605" w14:textId="77777777" w:rsidR="007F374F" w:rsidRDefault="007F374F"/>
    <w:p w14:paraId="00DF5E36" w14:textId="77777777" w:rsidR="00426254" w:rsidRDefault="00426254">
      <w:pPr>
        <w:rPr>
          <w:b/>
        </w:rPr>
      </w:pPr>
    </w:p>
    <w:p w14:paraId="142DFDC2" w14:textId="77777777" w:rsidR="00426254" w:rsidRDefault="00426254">
      <w:pPr>
        <w:rPr>
          <w:b/>
        </w:rPr>
      </w:pPr>
    </w:p>
    <w:p w14:paraId="436CC189" w14:textId="77777777" w:rsidR="00426254" w:rsidRPr="00426254" w:rsidRDefault="00426254">
      <w:pPr>
        <w:rPr>
          <w:b/>
        </w:rPr>
      </w:pPr>
    </w:p>
    <w:sectPr w:rsidR="00426254" w:rsidRPr="00426254" w:rsidSect="007F374F">
      <w:pgSz w:w="16838" w:h="11906" w:orient="landscape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74F"/>
    <w:rsid w:val="00035218"/>
    <w:rsid w:val="0013675A"/>
    <w:rsid w:val="00161305"/>
    <w:rsid w:val="00221767"/>
    <w:rsid w:val="002E67EC"/>
    <w:rsid w:val="00310B12"/>
    <w:rsid w:val="00426254"/>
    <w:rsid w:val="007665C7"/>
    <w:rsid w:val="007F374F"/>
    <w:rsid w:val="00912EB5"/>
    <w:rsid w:val="00AA5885"/>
    <w:rsid w:val="00D64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6D347"/>
  <w15:chartTrackingRefBased/>
  <w15:docId w15:val="{A646C23C-BC03-418F-9649-19608AC4E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65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8AD7FD95347D4CB780B7289FEBA530" ma:contentTypeVersion="14" ma:contentTypeDescription="Create a new document." ma:contentTypeScope="" ma:versionID="4942dbeb149a001cd880c8d101c77685">
  <xsd:schema xmlns:xsd="http://www.w3.org/2001/XMLSchema" xmlns:xs="http://www.w3.org/2001/XMLSchema" xmlns:p="http://schemas.microsoft.com/office/2006/metadata/properties" xmlns:ns3="2235652d-674c-4010-b91f-b24af75ecdf6" xmlns:ns4="8997d3a6-72df-41ba-8fca-128b1d1a1ea3" targetNamespace="http://schemas.microsoft.com/office/2006/metadata/properties" ma:root="true" ma:fieldsID="188be3696e74908e37b8899219852aa6" ns3:_="" ns4:_="">
    <xsd:import namespace="2235652d-674c-4010-b91f-b24af75ecdf6"/>
    <xsd:import namespace="8997d3a6-72df-41ba-8fca-128b1d1a1e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35652d-674c-4010-b91f-b24af75ecd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97d3a6-72df-41ba-8fca-128b1d1a1ea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02E949-728F-4C87-BF4D-4D020CA9BC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FA5DB2-6912-47E8-BBD1-1443428ADB4C}">
  <ds:schemaRefs>
    <ds:schemaRef ds:uri="http://purl.org/dc/terms/"/>
    <ds:schemaRef ds:uri="http://schemas.openxmlformats.org/package/2006/metadata/core-properties"/>
    <ds:schemaRef ds:uri="8997d3a6-72df-41ba-8fca-128b1d1a1ea3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235652d-674c-4010-b91f-b24af75ecdf6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5A06478-2E0E-4DE8-80D8-9F51CA389C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35652d-674c-4010-b91f-b24af75ecdf6"/>
    <ds:schemaRef ds:uri="8997d3a6-72df-41ba-8fca-128b1d1a1e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MacInnes</dc:creator>
  <cp:keywords/>
  <dc:description/>
  <cp:lastModifiedBy>Douglas MacInnes</cp:lastModifiedBy>
  <cp:revision>2</cp:revision>
  <dcterms:created xsi:type="dcterms:W3CDTF">2021-11-12T15:44:00Z</dcterms:created>
  <dcterms:modified xsi:type="dcterms:W3CDTF">2021-11-12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8AD7FD95347D4CB780B7289FEBA530</vt:lpwstr>
  </property>
</Properties>
</file>